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pPr w:leftFromText="180" w:rightFromText="180" w:horzAnchor="margin" w:tblpY="1003"/>
        <w:tblW w:w="0" w:type="auto"/>
        <w:tblLook w:val="06A0"/>
      </w:tblPr>
      <w:tblGrid>
        <w:gridCol w:w="1420"/>
        <w:gridCol w:w="1420"/>
        <w:gridCol w:w="1420"/>
        <w:gridCol w:w="1420"/>
        <w:gridCol w:w="1421"/>
        <w:gridCol w:w="1421"/>
      </w:tblGrid>
      <w:tr w:rsidR="00794239" w:rsidTr="000E20A2">
        <w:trPr>
          <w:cnfStyle w:val="100000000000"/>
        </w:trPr>
        <w:tc>
          <w:tcPr>
            <w:cnfStyle w:val="001000000000"/>
            <w:tcW w:w="1420" w:type="dxa"/>
          </w:tcPr>
          <w:p w:rsidR="00794239" w:rsidRDefault="00794239" w:rsidP="000E20A2">
            <w:r>
              <w:rPr>
                <w:rFonts w:hint="eastAsia"/>
              </w:rPr>
              <w:t>mRNAs</w:t>
            </w:r>
          </w:p>
        </w:tc>
        <w:tc>
          <w:tcPr>
            <w:tcW w:w="1420" w:type="dxa"/>
          </w:tcPr>
          <w:p w:rsidR="00794239" w:rsidRDefault="00794239" w:rsidP="000E20A2">
            <w:pPr>
              <w:cnfStyle w:val="100000000000"/>
            </w:pPr>
            <w:r>
              <w:rPr>
                <w:rFonts w:hint="eastAsia"/>
              </w:rPr>
              <w:t>Regulation</w:t>
            </w:r>
          </w:p>
        </w:tc>
        <w:tc>
          <w:tcPr>
            <w:tcW w:w="1420" w:type="dxa"/>
          </w:tcPr>
          <w:p w:rsidR="00794239" w:rsidRDefault="00794239" w:rsidP="000E20A2">
            <w:pPr>
              <w:cnfStyle w:val="100000000000"/>
            </w:pPr>
            <w:r>
              <w:rPr>
                <w:rFonts w:hint="eastAsia"/>
              </w:rPr>
              <w:t>Ratio</w:t>
            </w:r>
          </w:p>
        </w:tc>
        <w:tc>
          <w:tcPr>
            <w:tcW w:w="1420" w:type="dxa"/>
          </w:tcPr>
          <w:p w:rsidR="00794239" w:rsidRDefault="00794239" w:rsidP="000E20A2">
            <w:pPr>
              <w:cnfStyle w:val="100000000000"/>
            </w:pPr>
            <w:r>
              <w:rPr>
                <w:rFonts w:hint="eastAsia"/>
              </w:rPr>
              <w:t>mRNAs</w:t>
            </w:r>
          </w:p>
        </w:tc>
        <w:tc>
          <w:tcPr>
            <w:tcW w:w="1421" w:type="dxa"/>
          </w:tcPr>
          <w:p w:rsidR="00794239" w:rsidRDefault="00794239" w:rsidP="000E20A2">
            <w:pPr>
              <w:cnfStyle w:val="100000000000"/>
            </w:pPr>
            <w:r>
              <w:rPr>
                <w:rFonts w:hint="eastAsia"/>
              </w:rPr>
              <w:t>Regulation</w:t>
            </w:r>
          </w:p>
        </w:tc>
        <w:tc>
          <w:tcPr>
            <w:tcW w:w="1421" w:type="dxa"/>
          </w:tcPr>
          <w:p w:rsidR="00794239" w:rsidRDefault="00794239" w:rsidP="000E20A2">
            <w:pPr>
              <w:cnfStyle w:val="100000000000"/>
            </w:pPr>
            <w:r>
              <w:rPr>
                <w:rFonts w:hint="eastAsia"/>
              </w:rPr>
              <w:t>Ratio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CSF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7.0319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DH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center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4042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CCL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5.943378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XN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0783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MMP1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5.912395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M83B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568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INHBA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5.412814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L5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2232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KRT75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5.17079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FIT2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1023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SERPINB7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5.069512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LT2B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6814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ZP4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468616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DC12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304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GPRASP2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413349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PCD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4053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CXCL8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352779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6D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3632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CCL3L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323652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FX7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1004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TRPA1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30257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FIT1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50839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UGT1A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269532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KDC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6211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CCL17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4.176477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EKHA2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4784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SERPINB3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3.693339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F3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656</w:t>
            </w:r>
          </w:p>
        </w:tc>
      </w:tr>
      <w:tr w:rsidR="00744307" w:rsidTr="000E20A2">
        <w:tc>
          <w:tcPr>
            <w:cnfStyle w:val="001000000000"/>
            <w:tcW w:w="1420" w:type="dxa"/>
          </w:tcPr>
          <w:p w:rsidR="00744307" w:rsidRPr="00744307" w:rsidRDefault="00744307" w:rsidP="000E20A2">
            <w:pPr>
              <w:rPr>
                <w:b w:val="0"/>
                <w:sz w:val="22"/>
              </w:rPr>
            </w:pPr>
            <w:r w:rsidRPr="00744307">
              <w:rPr>
                <w:rFonts w:hint="eastAsia"/>
                <w:b w:val="0"/>
                <w:sz w:val="22"/>
              </w:rPr>
              <w:t>ARNT2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Up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</w:pPr>
            <w:r w:rsidRPr="009F557F">
              <w:rPr>
                <w:rFonts w:hint="eastAsia"/>
              </w:rPr>
              <w:t>2.027365</w:t>
            </w:r>
          </w:p>
        </w:tc>
        <w:tc>
          <w:tcPr>
            <w:tcW w:w="1420" w:type="dxa"/>
          </w:tcPr>
          <w:p w:rsidR="00744307" w:rsidRDefault="00744307" w:rsidP="000E20A2">
            <w:pPr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DM2</w:t>
            </w:r>
          </w:p>
        </w:tc>
        <w:tc>
          <w:tcPr>
            <w:tcW w:w="1421" w:type="dxa"/>
          </w:tcPr>
          <w:p w:rsidR="00744307" w:rsidRDefault="00744307" w:rsidP="000E20A2">
            <w:pPr>
              <w:cnfStyle w:val="000000000000"/>
            </w:pPr>
            <w:r>
              <w:rPr>
                <w:rFonts w:hint="eastAsia"/>
              </w:rPr>
              <w:t>Down</w:t>
            </w:r>
          </w:p>
        </w:tc>
        <w:tc>
          <w:tcPr>
            <w:tcW w:w="1421" w:type="dxa"/>
          </w:tcPr>
          <w:p w:rsidR="00744307" w:rsidRDefault="00744307" w:rsidP="000E20A2">
            <w:pPr>
              <w:ind w:right="440"/>
              <w:jc w:val="right"/>
              <w:cnfStyle w:val="00000000000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5852</w:t>
            </w:r>
          </w:p>
        </w:tc>
      </w:tr>
    </w:tbl>
    <w:tbl>
      <w:tblPr>
        <w:tblW w:w="2028" w:type="dxa"/>
        <w:tblInd w:w="96" w:type="dxa"/>
        <w:tblLook w:val="04A0"/>
      </w:tblPr>
      <w:tblGrid>
        <w:gridCol w:w="2028"/>
      </w:tblGrid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FF27A3" w:rsidP="000E20A2">
            <w:pPr>
              <w:widowControl/>
              <w:wordWrap w:val="0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6.35pt;margin-top:3.55pt;width:407.4pt;height:38.4pt;z-index:251660288;mso-height-percent:200;mso-position-horizontal-relative:text;mso-position-vertical-relative:text;mso-height-percent:200;mso-width-relative:margin;mso-height-relative:margin" stroked="f">
                  <v:textbox style="mso-next-textbox:#_x0000_s1026;mso-fit-shape-to-text:t">
                    <w:txbxContent>
                      <w:p w:rsidR="000E20A2" w:rsidRPr="000E20A2" w:rsidRDefault="00D90575" w:rsidP="00EC626C">
                        <w:pPr>
                          <w:ind w:left="949" w:hangingChars="450" w:hanging="949"/>
                          <w:rPr>
                            <w:b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iCs/>
                          </w:rPr>
                          <w:t>Supplementary Table</w:t>
                        </w:r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>1:</w:t>
                        </w:r>
                        <w:r w:rsidR="000E20A2" w:rsidRPr="000E20A2">
                          <w:rPr>
                            <w:rFonts w:ascii="HvfgwmAdvTTb5929f4c" w:hAnsi="HvfgwmAdvTTb5929f4c"/>
                            <w:b/>
                            <w:color w:val="131413"/>
                            <w:sz w:val="18"/>
                            <w:szCs w:val="18"/>
                          </w:rPr>
                          <w:t xml:space="preserve"> </w:t>
                        </w:r>
                        <w:r w:rsidR="00B14CC0">
                          <w:rPr>
                            <w:rFonts w:cstheme="minorHAnsi" w:hint="eastAsia"/>
                            <w:b/>
                            <w:color w:val="131413"/>
                            <w:szCs w:val="21"/>
                          </w:rPr>
                          <w:t>P</w:t>
                        </w:r>
                        <w:r w:rsidR="00B14CC0" w:rsidRPr="00B14CC0">
                          <w:rPr>
                            <w:rFonts w:cstheme="minorHAnsi"/>
                            <w:b/>
                            <w:color w:val="131413"/>
                            <w:szCs w:val="21"/>
                          </w:rPr>
                          <w:t xml:space="preserve">art of </w:t>
                        </w:r>
                        <w:r w:rsidR="00B14CC0">
                          <w:rPr>
                            <w:rFonts w:hint="eastAsia"/>
                            <w:b/>
                            <w:bCs/>
                            <w:iCs/>
                          </w:rPr>
                          <w:t>d</w:t>
                        </w:r>
                        <w:r w:rsidR="000E20A2" w:rsidRPr="000E20A2">
                          <w:rPr>
                            <w:b/>
                            <w:bCs/>
                            <w:iCs/>
                          </w:rPr>
                          <w:t xml:space="preserve">ifferentially expressed mRNAs in </w:t>
                        </w:r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>7901</w:t>
                        </w:r>
                        <w:r w:rsidR="000E20A2" w:rsidRPr="000E20A2">
                          <w:rPr>
                            <w:b/>
                            <w:bCs/>
                            <w:iCs/>
                          </w:rPr>
                          <w:t xml:space="preserve"> cells </w:t>
                        </w:r>
                        <w:proofErr w:type="spellStart"/>
                        <w:r w:rsidR="000E20A2" w:rsidRPr="000E20A2">
                          <w:rPr>
                            <w:b/>
                            <w:bCs/>
                            <w:iCs/>
                          </w:rPr>
                          <w:t>transfected</w:t>
                        </w:r>
                        <w:proofErr w:type="spellEnd"/>
                        <w:r w:rsidR="000E20A2" w:rsidRPr="000E20A2">
                          <w:rPr>
                            <w:b/>
                            <w:bCs/>
                            <w:iCs/>
                          </w:rPr>
                          <w:br/>
                          <w:t>with si-</w:t>
                        </w:r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>LINC</w:t>
                        </w:r>
                        <w:r w:rsidR="000E20A2" w:rsidRPr="000E20A2">
                          <w:rPr>
                            <w:b/>
                            <w:bCs/>
                            <w:iCs/>
                          </w:rPr>
                          <w:t>00</w:t>
                        </w:r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>324</w:t>
                        </w:r>
                        <w:r w:rsidR="000E20A2" w:rsidRPr="000E20A2">
                          <w:rPr>
                            <w:b/>
                            <w:bCs/>
                            <w:iCs/>
                          </w:rPr>
                          <w:t xml:space="preserve"> determined by</w:t>
                        </w:r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 xml:space="preserve"> RNA </w:t>
                        </w:r>
                        <w:proofErr w:type="spellStart"/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>transcriptome</w:t>
                        </w:r>
                        <w:proofErr w:type="spellEnd"/>
                        <w:r w:rsidR="000E20A2" w:rsidRPr="000E20A2">
                          <w:rPr>
                            <w:rFonts w:hint="eastAsia"/>
                            <w:b/>
                            <w:bCs/>
                            <w:iCs/>
                          </w:rPr>
                          <w:t xml:space="preserve"> sequencing</w:t>
                        </w:r>
                      </w:p>
                    </w:txbxContent>
                  </v:textbox>
                </v:shape>
              </w:pict>
            </w:r>
            <w:r w:rsidR="000E20A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                     </w:t>
            </w: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9F557F" w:rsidRPr="009F557F" w:rsidTr="000E20A2">
        <w:trPr>
          <w:trHeight w:val="270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57F" w:rsidRPr="009F557F" w:rsidRDefault="009F557F" w:rsidP="009F557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426402" w:rsidRPr="000E20A2" w:rsidRDefault="00426402" w:rsidP="00794239"/>
    <w:sectPr w:rsidR="00426402" w:rsidRPr="000E20A2" w:rsidSect="00426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962" w:rsidRDefault="00860962" w:rsidP="000E20A2">
      <w:r>
        <w:separator/>
      </w:r>
    </w:p>
  </w:endnote>
  <w:endnote w:type="continuationSeparator" w:id="0">
    <w:p w:rsidR="00860962" w:rsidRDefault="00860962" w:rsidP="000E20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vfgwmAdvTTb5929f4c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962" w:rsidRDefault="00860962" w:rsidP="000E20A2">
      <w:r>
        <w:separator/>
      </w:r>
    </w:p>
  </w:footnote>
  <w:footnote w:type="continuationSeparator" w:id="0">
    <w:p w:rsidR="00860962" w:rsidRDefault="00860962" w:rsidP="000E20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239"/>
    <w:rsid w:val="000E20A2"/>
    <w:rsid w:val="00293F74"/>
    <w:rsid w:val="00300FB7"/>
    <w:rsid w:val="00426402"/>
    <w:rsid w:val="006515ED"/>
    <w:rsid w:val="00744307"/>
    <w:rsid w:val="00794239"/>
    <w:rsid w:val="00860962"/>
    <w:rsid w:val="009F557F"/>
    <w:rsid w:val="00B14CC0"/>
    <w:rsid w:val="00D90575"/>
    <w:rsid w:val="00EC626C"/>
    <w:rsid w:val="00FF2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42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7942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-11">
    <w:name w:val="浅色底纹 - 强调文字颜色 11"/>
    <w:basedOn w:val="a1"/>
    <w:uiPriority w:val="60"/>
    <w:rsid w:val="0074430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0">
    <w:name w:val="浅色列表1"/>
    <w:basedOn w:val="a1"/>
    <w:uiPriority w:val="61"/>
    <w:rsid w:val="0074430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5">
    <w:name w:val="Light Shading Accent 5"/>
    <w:basedOn w:val="a1"/>
    <w:uiPriority w:val="60"/>
    <w:rsid w:val="000E20A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0E2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E20A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E2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E20A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E20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E20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3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4</cp:revision>
  <dcterms:created xsi:type="dcterms:W3CDTF">2018-02-23T02:13:00Z</dcterms:created>
  <dcterms:modified xsi:type="dcterms:W3CDTF">2018-02-25T14:36:00Z</dcterms:modified>
</cp:coreProperties>
</file>